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EA269" w14:textId="1E0344EE" w:rsidR="007A7841" w:rsidRDefault="00994F6D">
      <w:r>
        <w:rPr>
          <w:noProof/>
        </w:rPr>
        <w:drawing>
          <wp:inline distT="0" distB="0" distL="0" distR="0" wp14:anchorId="7E781B60" wp14:editId="44E88ED6">
            <wp:extent cx="5274310" cy="2450465"/>
            <wp:effectExtent l="0" t="0" r="0" b="0"/>
            <wp:docPr id="15272565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256550" name="图片 152725655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18041" w14:textId="77777777" w:rsidR="00994F6D" w:rsidRPr="00994F6D" w:rsidRDefault="00994F6D" w:rsidP="00994F6D">
      <w:pPr>
        <w:spacing w:line="480" w:lineRule="auto"/>
      </w:pPr>
      <w:r w:rsidRPr="00994F6D">
        <w:rPr>
          <w:b/>
          <w:bCs/>
        </w:rPr>
        <w:t>Figure S1.</w:t>
      </w:r>
      <w:r w:rsidRPr="00994F6D">
        <w:t xml:space="preserve"> Akt inhibitor A-44365 increase the cisplatin chemotherapy sensitivity and cisplatin-induced apoptosis. (A, D) The effect of Akt inhibitor A-44365 on the cell viability of cisplatin-treated H1299 and HCC827 cells were analyzed using the ATP assay.  (B, </w:t>
      </w:r>
      <w:proofErr w:type="gramStart"/>
      <w:r w:rsidRPr="00994F6D">
        <w:t>E)  NSCLC</w:t>
      </w:r>
      <w:proofErr w:type="gramEnd"/>
      <w:r w:rsidRPr="00994F6D">
        <w:t xml:space="preserve"> cells were treated with </w:t>
      </w:r>
      <w:r w:rsidRPr="00994F6D">
        <w:t>A-44365</w:t>
      </w:r>
      <w:r w:rsidRPr="00994F6D">
        <w:t xml:space="preserve"> (200 </w:t>
      </w:r>
      <w:proofErr w:type="spellStart"/>
      <w:r w:rsidRPr="00994F6D">
        <w:t>nM</w:t>
      </w:r>
      <w:proofErr w:type="spellEnd"/>
      <w:r w:rsidRPr="00994F6D">
        <w:t>), CDDP(</w:t>
      </w:r>
      <w:r w:rsidRPr="00994F6D">
        <w:t>20µM</w:t>
      </w:r>
      <w:r w:rsidRPr="00994F6D">
        <w:t xml:space="preserve">) alone or combined for 48 h, and apoptosis was detected by flow cytometry. (C, F) Statistical analysis of apoptosis in H1299/HCC827 cells treated with </w:t>
      </w:r>
      <w:r w:rsidRPr="00994F6D">
        <w:t>A-44365</w:t>
      </w:r>
      <w:r w:rsidRPr="00994F6D">
        <w:t xml:space="preserve"> and cisplatin. (*) indicates a significant difference (</w:t>
      </w:r>
      <w:r w:rsidRPr="00994F6D">
        <w:rPr>
          <w:i/>
          <w:iCs/>
        </w:rPr>
        <w:t>P</w:t>
      </w:r>
      <w:r w:rsidRPr="00994F6D">
        <w:t>&lt; 0.05).</w:t>
      </w:r>
    </w:p>
    <w:p w14:paraId="3A065C25" w14:textId="77777777" w:rsidR="00994F6D" w:rsidRDefault="00994F6D">
      <w:pPr>
        <w:rPr>
          <w:rFonts w:hint="eastAsia"/>
        </w:rPr>
      </w:pPr>
    </w:p>
    <w:sectPr w:rsidR="00994F6D" w:rsidSect="007A7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17551" w14:textId="77777777" w:rsidR="0090252C" w:rsidRDefault="0090252C" w:rsidP="00994F6D">
      <w:r>
        <w:separator/>
      </w:r>
    </w:p>
  </w:endnote>
  <w:endnote w:type="continuationSeparator" w:id="0">
    <w:p w14:paraId="4A9B8C78" w14:textId="77777777" w:rsidR="0090252C" w:rsidRDefault="0090252C" w:rsidP="00994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06E10" w14:textId="77777777" w:rsidR="0090252C" w:rsidRDefault="0090252C" w:rsidP="00994F6D">
      <w:r>
        <w:separator/>
      </w:r>
    </w:p>
  </w:footnote>
  <w:footnote w:type="continuationSeparator" w:id="0">
    <w:p w14:paraId="73A448EE" w14:textId="77777777" w:rsidR="0090252C" w:rsidRDefault="0090252C" w:rsidP="00994F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835A1"/>
    <w:rsid w:val="007A7841"/>
    <w:rsid w:val="0090252C"/>
    <w:rsid w:val="00994F6D"/>
    <w:rsid w:val="00D835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C8421"/>
  <w15:chartTrackingRefBased/>
  <w15:docId w15:val="{4F5907F9-D9BE-4052-95AE-7CF651914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仿宋_GB2312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84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4F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4F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4F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4F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094</dc:creator>
  <cp:keywords/>
  <dc:description/>
  <cp:lastModifiedBy>A9094</cp:lastModifiedBy>
  <cp:revision>2</cp:revision>
  <dcterms:created xsi:type="dcterms:W3CDTF">2023-04-23T08:08:00Z</dcterms:created>
  <dcterms:modified xsi:type="dcterms:W3CDTF">2023-04-23T08:09:00Z</dcterms:modified>
</cp:coreProperties>
</file>